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13342" w14:textId="77777777" w:rsidR="00DF1904" w:rsidRPr="00DF1904" w:rsidRDefault="00DF1904" w:rsidP="00DF1904">
      <w:pPr>
        <w:rPr>
          <w:rFonts w:ascii="Times New Roman" w:hAnsi="Times New Roman" w:cs="Times New Roman"/>
          <w:sz w:val="24"/>
          <w:szCs w:val="24"/>
        </w:rPr>
      </w:pPr>
      <w:r w:rsidRPr="00DF1904">
        <w:rPr>
          <w:rFonts w:ascii="Times New Roman" w:hAnsi="Times New Roman" w:cs="Times New Roman"/>
          <w:sz w:val="24"/>
          <w:szCs w:val="24"/>
        </w:rPr>
        <w:t xml:space="preserve">The following reference genomes were used for comparisons: Staphylococcus capitis JCM 2420 (GenBank reference sequence NR_113348.1), Staphylococcus capitis LK 499 (GenBank reference sequence NR_036775.1), Staphylococcus capitis subsp. Capitis strain AYP1020 (GenBank reference sequence NZ_CP007601.1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delphini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ATCC 49171 (GenBank reference sequence NR_024666.1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kloosii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ATCC 43959 (GenBank reference sequence NR_024667.1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pasteuri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ATCC 51129 (GenBank reference sequence NR_024669.1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warneri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AW 25 (GenBank reference sequence NR_025922.1), Staphylococcus carnosus strain 361 (GenBank reference sequence NR_027518.1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saccharolyticus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S 1 (GenBank reference sequence NR_029158.1), Staphylococcus aureus subsp.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anaerobius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MVF-7 (GenBank reference sequence NR_036828.1), Staphylococcus epidermidis strain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Fussel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(GenBank reference sequence NR_036904.1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cohnii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urealyticus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CK27 (GenBank reference sequence NR_037046.1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simiae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CCM 7213 (GenBank reference sequence NR_043146.1), Staphylococcus muscae strain MB4 (GenBank reference sequence NR_104762.1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piscifermentans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ATCC 51136 (GenBank reference sequence NR_112035.1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xylosus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JCM 2418 (GenBank reference sequence NR_113350.1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saccharolyticus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JCM 1768 (GenBank reference sequence NR_113405.1), Staphylococcus epidermidis strain NBRC 100911 (GenBank reference sequence NR_113957.1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petrasii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CCM 8418 (GenBank reference sequence NR_118450.1), Staphylococcus aureus strain ATCC 12600 (GenBank reference sequence NR_118997.2), Staphylococcus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petrasii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DF1904">
        <w:rPr>
          <w:rFonts w:ascii="Times New Roman" w:hAnsi="Times New Roman" w:cs="Times New Roman"/>
          <w:sz w:val="24"/>
          <w:szCs w:val="24"/>
        </w:rPr>
        <w:t>croceilyticus</w:t>
      </w:r>
      <w:proofErr w:type="spellEnd"/>
      <w:r w:rsidRPr="00DF1904">
        <w:rPr>
          <w:rFonts w:ascii="Times New Roman" w:hAnsi="Times New Roman" w:cs="Times New Roman"/>
          <w:sz w:val="24"/>
          <w:szCs w:val="24"/>
        </w:rPr>
        <w:t xml:space="preserve"> strain MCC10046 (GenBank reference sequence NR_132590.1), (GenBank reference sequence ), Staphylococcus capitis CR01 (GenBank reference sequence GCF_000499705.1), Staphylococcus capitis TW2795 (GenBank reference sequence AP014956.1).</w:t>
      </w:r>
    </w:p>
    <w:p w14:paraId="26FBEA94" w14:textId="77777777" w:rsidR="00C64B80" w:rsidRPr="00DF1904" w:rsidRDefault="00C64B80">
      <w:pPr>
        <w:rPr>
          <w:rFonts w:ascii="Times New Roman" w:hAnsi="Times New Roman" w:cs="Times New Roman"/>
          <w:sz w:val="24"/>
          <w:szCs w:val="24"/>
        </w:rPr>
      </w:pPr>
    </w:p>
    <w:sectPr w:rsidR="00C64B80" w:rsidRPr="00DF1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904"/>
    <w:rsid w:val="000552BC"/>
    <w:rsid w:val="00060DE6"/>
    <w:rsid w:val="0008257E"/>
    <w:rsid w:val="000B58A0"/>
    <w:rsid w:val="001444F9"/>
    <w:rsid w:val="00157178"/>
    <w:rsid w:val="00160D41"/>
    <w:rsid w:val="00186585"/>
    <w:rsid w:val="001D4475"/>
    <w:rsid w:val="001D6BFB"/>
    <w:rsid w:val="00212597"/>
    <w:rsid w:val="0026014A"/>
    <w:rsid w:val="002A5FFD"/>
    <w:rsid w:val="002F5E32"/>
    <w:rsid w:val="003108E9"/>
    <w:rsid w:val="0035182E"/>
    <w:rsid w:val="0036408B"/>
    <w:rsid w:val="00374AA8"/>
    <w:rsid w:val="00411F9A"/>
    <w:rsid w:val="00441E00"/>
    <w:rsid w:val="00473F0D"/>
    <w:rsid w:val="004C366F"/>
    <w:rsid w:val="004D135D"/>
    <w:rsid w:val="004E2280"/>
    <w:rsid w:val="004E5401"/>
    <w:rsid w:val="004F7977"/>
    <w:rsid w:val="00567574"/>
    <w:rsid w:val="0058091C"/>
    <w:rsid w:val="00583C02"/>
    <w:rsid w:val="005947E3"/>
    <w:rsid w:val="00595F46"/>
    <w:rsid w:val="005B4CF8"/>
    <w:rsid w:val="006202CA"/>
    <w:rsid w:val="006209E8"/>
    <w:rsid w:val="00625C6E"/>
    <w:rsid w:val="006276FA"/>
    <w:rsid w:val="00682B54"/>
    <w:rsid w:val="006C3CC9"/>
    <w:rsid w:val="00724FC2"/>
    <w:rsid w:val="00753312"/>
    <w:rsid w:val="00755A40"/>
    <w:rsid w:val="00763D5B"/>
    <w:rsid w:val="00793C41"/>
    <w:rsid w:val="007A1AFB"/>
    <w:rsid w:val="007D22FF"/>
    <w:rsid w:val="007E6E33"/>
    <w:rsid w:val="008142C9"/>
    <w:rsid w:val="00845D3B"/>
    <w:rsid w:val="0089104E"/>
    <w:rsid w:val="008A4A1A"/>
    <w:rsid w:val="008A5849"/>
    <w:rsid w:val="008C0368"/>
    <w:rsid w:val="008C4810"/>
    <w:rsid w:val="00901F7C"/>
    <w:rsid w:val="00911C67"/>
    <w:rsid w:val="00974000"/>
    <w:rsid w:val="00975318"/>
    <w:rsid w:val="009A1D49"/>
    <w:rsid w:val="009B52A6"/>
    <w:rsid w:val="00A355C9"/>
    <w:rsid w:val="00A8746D"/>
    <w:rsid w:val="00A95D25"/>
    <w:rsid w:val="00B330CD"/>
    <w:rsid w:val="00B818A2"/>
    <w:rsid w:val="00B95E3C"/>
    <w:rsid w:val="00BB175B"/>
    <w:rsid w:val="00BC294A"/>
    <w:rsid w:val="00C64B80"/>
    <w:rsid w:val="00C71777"/>
    <w:rsid w:val="00CA29AB"/>
    <w:rsid w:val="00CA7F44"/>
    <w:rsid w:val="00CB6845"/>
    <w:rsid w:val="00CF0820"/>
    <w:rsid w:val="00CF0E27"/>
    <w:rsid w:val="00CF7046"/>
    <w:rsid w:val="00D2766C"/>
    <w:rsid w:val="00D65842"/>
    <w:rsid w:val="00D71102"/>
    <w:rsid w:val="00D979DC"/>
    <w:rsid w:val="00DF1904"/>
    <w:rsid w:val="00E33E23"/>
    <w:rsid w:val="00E94DEE"/>
    <w:rsid w:val="00EB2EE1"/>
    <w:rsid w:val="00EC2A23"/>
    <w:rsid w:val="00EF2455"/>
    <w:rsid w:val="00F4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F3920"/>
  <w15:chartTrackingRefBased/>
  <w15:docId w15:val="{6973BF15-61AB-154F-AD64-EACC55B5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904"/>
    <w:pPr>
      <w:widowControl w:val="0"/>
      <w:spacing w:after="160" w:line="259" w:lineRule="auto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DF19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ay</dc:creator>
  <cp:keywords/>
  <dc:description/>
  <cp:lastModifiedBy>Today</cp:lastModifiedBy>
  <cp:revision>1</cp:revision>
  <dcterms:created xsi:type="dcterms:W3CDTF">2022-04-09T11:41:00Z</dcterms:created>
  <dcterms:modified xsi:type="dcterms:W3CDTF">2022-04-09T11:42:00Z</dcterms:modified>
</cp:coreProperties>
</file>